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9760F" w14:textId="01585DA3" w:rsidR="00BA2F69" w:rsidRPr="00F36405" w:rsidRDefault="00703A30" w:rsidP="00BA2F6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2</w:t>
      </w:r>
      <w:bookmarkStart w:id="0" w:name="_GoBack"/>
      <w:bookmarkEnd w:id="0"/>
      <w:r w:rsidR="00BA2F69">
        <w:rPr>
          <w:rFonts w:ascii="Times New Roman" w:hAnsi="Times New Roman" w:cs="Times New Roman"/>
          <w:b/>
          <w:szCs w:val="20"/>
        </w:rPr>
        <w:t xml:space="preserve"> table</w:t>
      </w:r>
      <w:r w:rsidR="00BA2F69" w:rsidRPr="006D09B2">
        <w:rPr>
          <w:rFonts w:ascii="Times New Roman" w:hAnsi="Times New Roman" w:cs="Times New Roman"/>
          <w:b/>
          <w:szCs w:val="20"/>
        </w:rPr>
        <w:t>: Assessmen</w:t>
      </w:r>
      <w:r w:rsidR="00BA2F69">
        <w:rPr>
          <w:rFonts w:ascii="Times New Roman" w:hAnsi="Times New Roman" w:cs="Times New Roman"/>
          <w:b/>
          <w:szCs w:val="20"/>
        </w:rPr>
        <w:t>t of methodological quality (n=10</w:t>
      </w:r>
      <w:r w:rsidR="00BA2F69" w:rsidRPr="006D09B2">
        <w:rPr>
          <w:rFonts w:ascii="Times New Roman" w:hAnsi="Times New Roman" w:cs="Times New Roman"/>
          <w:b/>
          <w:szCs w:val="20"/>
        </w:rPr>
        <w:t>)</w:t>
      </w:r>
    </w:p>
    <w:tbl>
      <w:tblPr>
        <w:tblW w:w="9100" w:type="dxa"/>
        <w:tblInd w:w="1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7"/>
        <w:gridCol w:w="709"/>
        <w:gridCol w:w="709"/>
        <w:gridCol w:w="709"/>
        <w:gridCol w:w="708"/>
        <w:gridCol w:w="709"/>
        <w:gridCol w:w="851"/>
        <w:gridCol w:w="850"/>
        <w:gridCol w:w="709"/>
        <w:gridCol w:w="709"/>
        <w:gridCol w:w="850"/>
      </w:tblGrid>
      <w:tr w:rsidR="00BA2F69" w:rsidRPr="00895530" w14:paraId="2BA5C09A" w14:textId="77777777" w:rsidTr="00D178C0">
        <w:trPr>
          <w:trHeight w:hRule="exact" w:val="704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2FD3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8B95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B055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8A01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16E4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FE22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29AA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4A96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3A3F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71D5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E6DA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2471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EDF1B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1D1C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A416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C9C8F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EE90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D70A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8883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EB15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6777B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25C9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A2F69" w:rsidRPr="00895530" w14:paraId="7587C3B6" w14:textId="77777777" w:rsidTr="00D178C0">
        <w:trPr>
          <w:trHeight w:hRule="exact" w:val="349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AA7F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Abaynew</w:t>
            </w:r>
            <w:proofErr w:type="spellEnd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993C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72139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238B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700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41FC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3ABF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A30E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2CAAF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68153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C409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A2F69" w:rsidRPr="00895530" w14:paraId="47B2D484" w14:textId="77777777" w:rsidTr="00D178C0">
        <w:trPr>
          <w:trHeight w:hRule="exact" w:val="275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C26E8" w14:textId="77777777" w:rsidR="00BA2F69" w:rsidRPr="00895530" w:rsidRDefault="003E7EEF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ley</w:t>
            </w:r>
            <w:r w:rsidR="00BA2F69" w:rsidRPr="0089553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D93FB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2EE35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941F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585D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C576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2039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013A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F44D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19F8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22F05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A2F69" w:rsidRPr="00895530" w14:paraId="27F0756F" w14:textId="77777777" w:rsidTr="00D178C0">
        <w:trPr>
          <w:trHeight w:hRule="exact" w:val="42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FB5F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Beyene</w:t>
            </w:r>
            <w:proofErr w:type="spellEnd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 xml:space="preserve"> a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5127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2F0A5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6BC5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50E2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BF9C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B2A62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9D4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FCF6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3E91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23FA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A2F69" w:rsidRPr="00895530" w14:paraId="6DB9C49B" w14:textId="77777777" w:rsidTr="00D178C0">
        <w:trPr>
          <w:trHeight w:hRule="exact" w:val="42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5EAA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Bonjour e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805DF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629D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09B7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9D79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072C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02712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78AC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482D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D138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3FC0F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A2F69" w:rsidRPr="00895530" w14:paraId="6B49E3A5" w14:textId="77777777" w:rsidTr="00D178C0">
        <w:trPr>
          <w:trHeight w:hRule="exact" w:val="433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8638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zosa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DDC45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83AC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4AE59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1916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40D0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4EC5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B5F75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9D88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4A8C2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ADBAB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A2F69" w:rsidRPr="00895530" w14:paraId="5F3CA8E0" w14:textId="77777777" w:rsidTr="00D178C0">
        <w:trPr>
          <w:trHeight w:hRule="exact" w:val="411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F1772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aw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33679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D936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DA3C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0C15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5FB5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86FE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8EFD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5000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F54A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050E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A2F69" w:rsidRPr="00895530" w14:paraId="61F2FB31" w14:textId="77777777" w:rsidTr="00D178C0">
        <w:trPr>
          <w:trHeight w:hRule="exact" w:val="416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7761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esew e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911B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A55E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E5B6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477A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DF15F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17E7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E44FE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9BE5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798AB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8D793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A2F69" w:rsidRPr="00895530" w14:paraId="2E2ACB69" w14:textId="77777777" w:rsidTr="00D178C0">
        <w:trPr>
          <w:trHeight w:hRule="exact" w:val="42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B6A02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Carthy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E951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A35F9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56826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970B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60082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E67E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3BE63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BB6C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FCFD3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4C23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A2F69" w:rsidRPr="00895530" w14:paraId="3985BABB" w14:textId="77777777" w:rsidTr="00D178C0">
        <w:trPr>
          <w:trHeight w:hRule="exact" w:val="42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A4D6B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ika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8C64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B8BC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E200C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01C2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54CC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E4541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3B0D8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42D55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BC7B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93C94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A2F69" w:rsidRPr="00895530" w14:paraId="790E29E3" w14:textId="77777777" w:rsidTr="00D178C0">
        <w:trPr>
          <w:trHeight w:hRule="exact" w:val="42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95DE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yango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4CCE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4724F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21EBD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1EA9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06F1A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31BA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89C0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68187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3C860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AC46B" w14:textId="77777777" w:rsidR="00BA2F69" w:rsidRPr="00895530" w:rsidRDefault="00BA2F69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2F69F4AF" w14:textId="77777777" w:rsidR="00BA2F69" w:rsidRDefault="00BA2F69" w:rsidP="00BA2F6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= Question</w:t>
      </w:r>
      <w:r>
        <w:rPr>
          <w:rFonts w:ascii="Times New Roman" w:hAnsi="Times New Roman" w:cs="Times New Roman"/>
        </w:rPr>
        <w:tab/>
      </w:r>
      <w:r w:rsidRPr="00A62791">
        <w:rPr>
          <w:rFonts w:ascii="Times New Roman" w:hAnsi="Times New Roman" w:cs="Times New Roman"/>
        </w:rPr>
        <w:t xml:space="preserve">Y=Yes; </w:t>
      </w:r>
      <w:r w:rsidRPr="00A62791">
        <w:rPr>
          <w:rFonts w:ascii="Times New Roman" w:hAnsi="Times New Roman" w:cs="Times New Roman"/>
        </w:rPr>
        <w:tab/>
      </w:r>
      <w:r w:rsidRPr="00A62791">
        <w:rPr>
          <w:rFonts w:ascii="Times New Roman" w:hAnsi="Times New Roman" w:cs="Times New Roman"/>
        </w:rPr>
        <w:tab/>
        <w:t xml:space="preserve">N= No; </w:t>
      </w:r>
      <w:r w:rsidRPr="00A62791">
        <w:rPr>
          <w:rFonts w:ascii="Times New Roman" w:hAnsi="Times New Roman" w:cs="Times New Roman"/>
        </w:rPr>
        <w:tab/>
      </w:r>
      <w:r w:rsidRPr="00A62791">
        <w:rPr>
          <w:rFonts w:ascii="Times New Roman" w:hAnsi="Times New Roman" w:cs="Times New Roman"/>
        </w:rPr>
        <w:tab/>
        <w:t>NA= Not applicable</w:t>
      </w:r>
    </w:p>
    <w:p w14:paraId="0EDCA3EF" w14:textId="77777777" w:rsidR="00BA2F69" w:rsidRDefault="00BA2F69" w:rsidP="00BA2F69">
      <w:pPr>
        <w:spacing w:line="360" w:lineRule="auto"/>
        <w:jc w:val="both"/>
        <w:rPr>
          <w:rFonts w:ascii="Times New Roman" w:hAnsi="Times New Roman" w:cs="Times New Roman"/>
        </w:rPr>
      </w:pPr>
    </w:p>
    <w:p w14:paraId="4189D0CE" w14:textId="77777777" w:rsidR="00BA2F69" w:rsidRDefault="00BA2F69" w:rsidP="00BA2F6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Cs w:val="20"/>
        </w:rPr>
      </w:pPr>
    </w:p>
    <w:p w14:paraId="5F1C4587" w14:textId="77777777" w:rsidR="00923C63" w:rsidRDefault="00923C63"/>
    <w:sectPr w:rsidR="00923C63" w:rsidSect="008869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69"/>
    <w:rsid w:val="003E7EEF"/>
    <w:rsid w:val="00703A30"/>
    <w:rsid w:val="008869DA"/>
    <w:rsid w:val="00923C63"/>
    <w:rsid w:val="00BA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36F6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3</cp:revision>
  <dcterms:created xsi:type="dcterms:W3CDTF">2017-01-15T01:08:00Z</dcterms:created>
  <dcterms:modified xsi:type="dcterms:W3CDTF">2017-01-15T14:50:00Z</dcterms:modified>
</cp:coreProperties>
</file>